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41A01" w14:textId="18408D2A" w:rsidR="00517264" w:rsidRPr="000D037D" w:rsidRDefault="000D037D" w:rsidP="000D037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B07D9">
        <w:rPr>
          <w:rFonts w:ascii="Arial" w:hAnsi="Arial" w:cs="Arial"/>
          <w:b/>
          <w:bCs/>
          <w:sz w:val="22"/>
          <w:szCs w:val="22"/>
        </w:rPr>
        <w:t>S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9D6932">
        <w:rPr>
          <w:rFonts w:ascii="Arial" w:hAnsi="Arial" w:cs="Arial"/>
          <w:b/>
          <w:bCs/>
          <w:sz w:val="22"/>
          <w:szCs w:val="22"/>
        </w:rPr>
        <w:t>Bivariate a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ssociations of </w:t>
      </w:r>
      <w:r>
        <w:rPr>
          <w:rFonts w:ascii="Arial" w:hAnsi="Arial" w:cs="Arial"/>
          <w:b/>
          <w:bCs/>
          <w:sz w:val="22"/>
          <w:szCs w:val="22"/>
        </w:rPr>
        <w:t>actor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 profile and facility </w:t>
      </w:r>
      <w:r>
        <w:rPr>
          <w:rFonts w:ascii="Arial" w:hAnsi="Arial" w:cs="Arial"/>
          <w:b/>
          <w:bCs/>
          <w:sz w:val="22"/>
          <w:szCs w:val="22"/>
        </w:rPr>
        <w:t>type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 with</w:t>
      </w:r>
      <w:r>
        <w:rPr>
          <w:rFonts w:ascii="Arial" w:hAnsi="Arial" w:cs="Arial"/>
          <w:b/>
          <w:bCs/>
          <w:sz w:val="22"/>
          <w:szCs w:val="22"/>
        </w:rPr>
        <w:t xml:space="preserve"> fidelity to clinical protocols for contraceptive decision-mak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260"/>
        <w:gridCol w:w="990"/>
        <w:gridCol w:w="1170"/>
        <w:gridCol w:w="990"/>
        <w:gridCol w:w="1080"/>
        <w:gridCol w:w="990"/>
        <w:gridCol w:w="1080"/>
        <w:gridCol w:w="990"/>
        <w:gridCol w:w="1080"/>
        <w:gridCol w:w="1075"/>
      </w:tblGrid>
      <w:tr w:rsidR="0073647B" w:rsidRPr="003E4D84" w14:paraId="57EB4CE5" w14:textId="77777777" w:rsidTr="00AD6AC8">
        <w:trPr>
          <w:trHeight w:val="854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A949D66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708E7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vider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sk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d why actor wanted contraception</w:t>
            </w:r>
          </w:p>
          <w:p w14:paraId="55CD5E42" w14:textId="77777777" w:rsidR="000D037D" w:rsidRPr="003E4D84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5E9BC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vider mentioned other contraceptive methods*</w:t>
            </w:r>
          </w:p>
          <w:p w14:paraId="7204B061" w14:textId="77777777" w:rsidR="000D037D" w:rsidRPr="003E4D84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F6656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ovider discussed side effects of other methods </w:t>
            </w:r>
          </w:p>
          <w:p w14:paraId="5335B6B3" w14:textId="77777777" w:rsidR="000D037D" w:rsidRPr="003E4D84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ED97A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ovider ask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d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y actor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wan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d 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MPA-S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for SI</w:t>
            </w:r>
          </w:p>
          <w:p w14:paraId="24D9FF1B" w14:textId="77777777" w:rsidR="000D037D" w:rsidRPr="003E4D84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C63DB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ovider describ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3E4D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ide effects of DMPA-SC</w:t>
            </w:r>
          </w:p>
          <w:p w14:paraId="0E2FB97B" w14:textId="77777777" w:rsidR="000D037D" w:rsidRPr="003E4D84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2</w:t>
            </w:r>
          </w:p>
        </w:tc>
      </w:tr>
      <w:tr w:rsidR="009D1A13" w:rsidRPr="003E4D84" w14:paraId="339240E4" w14:textId="77777777" w:rsidTr="00AD6AC8">
        <w:trPr>
          <w:trHeight w:val="85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1C348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DD960B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D5EE" w14:textId="77777777" w:rsidR="00B00CD9" w:rsidRDefault="00B00CD9" w:rsidP="00B00C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5D14B4B1" w14:textId="7535C933" w:rsidR="000D037D" w:rsidRPr="0039069E" w:rsidRDefault="00B00CD9" w:rsidP="00B00C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64D3A5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80AD" w14:textId="77777777" w:rsidR="00B00CD9" w:rsidRDefault="00B00CD9" w:rsidP="00B00C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2D8CC095" w14:textId="5C435D17" w:rsidR="000D037D" w:rsidRPr="0039069E" w:rsidRDefault="00B00CD9" w:rsidP="00B00C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C4EA3A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A6A1C" w14:textId="77777777" w:rsidR="00B00CD9" w:rsidRDefault="00B00CD9" w:rsidP="00B00C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516ACE0F" w14:textId="6C759D72" w:rsidR="000D037D" w:rsidRPr="0039069E" w:rsidRDefault="00B00CD9" w:rsidP="00B00C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96FF74F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259A8" w14:textId="77777777" w:rsidR="00B00CD9" w:rsidRDefault="00B00CD9" w:rsidP="00B00C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74055246" w14:textId="11962D45" w:rsidR="000D037D" w:rsidRPr="0039069E" w:rsidRDefault="00B00CD9" w:rsidP="00B00C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323DBF" w14:textId="77777777" w:rsidR="000D037D" w:rsidRPr="0039069E" w:rsidRDefault="000D037D" w:rsidP="0097638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09F9" w14:textId="77777777" w:rsidR="00B00CD9" w:rsidRDefault="00B00CD9" w:rsidP="00B00C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7EC3AB5E" w14:textId="4F4560D6" w:rsidR="000D037D" w:rsidRPr="0039069E" w:rsidRDefault="00B00CD9" w:rsidP="00B00C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D1A13" w:rsidRPr="003E4D84" w14:paraId="704A20C3" w14:textId="77777777" w:rsidTr="00AD6AC8">
        <w:trPr>
          <w:trHeight w:val="85"/>
        </w:trPr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CD03B88" w14:textId="77777777" w:rsidR="000D037D" w:rsidRPr="0039069E" w:rsidRDefault="000D037D" w:rsidP="009763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B887592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22(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133F7A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676F234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10(94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C36884A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1738BA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31(26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CE81A19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F3E2BD1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3(11.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F23B8C9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874B1EB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33(29.5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FDA2F00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1A13" w:rsidRPr="003E4D84" w14:paraId="6DFD81E5" w14:textId="77777777" w:rsidTr="00AD6AC8">
        <w:trPr>
          <w:trHeight w:val="184"/>
        </w:trPr>
        <w:tc>
          <w:tcPr>
            <w:tcW w:w="2245" w:type="dxa"/>
            <w:vAlign w:val="center"/>
          </w:tcPr>
          <w:p w14:paraId="66D7CC27" w14:textId="77777777" w:rsidR="000D037D" w:rsidRPr="0039069E" w:rsidRDefault="000D037D" w:rsidP="0097638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ctor </w:t>
            </w: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file</w:t>
            </w:r>
          </w:p>
        </w:tc>
        <w:tc>
          <w:tcPr>
            <w:tcW w:w="1260" w:type="dxa"/>
            <w:vAlign w:val="center"/>
          </w:tcPr>
          <w:p w14:paraId="7FBFE2FC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F73D02F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90697FB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D014A3B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5898F4E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94B5CF5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B39F0A1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8D13139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C5A1E4A" w14:textId="77777777" w:rsidR="000D037D" w:rsidRPr="0039069E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  <w:vAlign w:val="center"/>
          </w:tcPr>
          <w:p w14:paraId="0848DAC6" w14:textId="77777777" w:rsidR="000D037D" w:rsidRPr="003E4D84" w:rsidRDefault="000D037D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647B" w:rsidRPr="003E4D84" w14:paraId="2B2EEBF9" w14:textId="77777777" w:rsidTr="00AD6AC8">
        <w:trPr>
          <w:trHeight w:val="87"/>
        </w:trPr>
        <w:tc>
          <w:tcPr>
            <w:tcW w:w="2245" w:type="dxa"/>
            <w:vAlign w:val="center"/>
          </w:tcPr>
          <w:p w14:paraId="316D0F3A" w14:textId="77777777" w:rsidR="00B00CD9" w:rsidRPr="0039069E" w:rsidRDefault="00B00CD9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Married woman with children</w:t>
            </w:r>
          </w:p>
        </w:tc>
        <w:tc>
          <w:tcPr>
            <w:tcW w:w="1260" w:type="dxa"/>
            <w:vAlign w:val="center"/>
          </w:tcPr>
          <w:p w14:paraId="3FEDE03D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8(13.8)</w:t>
            </w:r>
          </w:p>
        </w:tc>
        <w:tc>
          <w:tcPr>
            <w:tcW w:w="990" w:type="dxa"/>
            <w:vMerge w:val="restart"/>
            <w:vAlign w:val="center"/>
          </w:tcPr>
          <w:p w14:paraId="532B74E0" w14:textId="77777777" w:rsidR="00B00CD9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  <w:p w14:paraId="23C05888" w14:textId="0AAFA5B7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vAlign w:val="center"/>
          </w:tcPr>
          <w:p w14:paraId="2511211D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53(91.4)</w:t>
            </w:r>
          </w:p>
        </w:tc>
        <w:tc>
          <w:tcPr>
            <w:tcW w:w="990" w:type="dxa"/>
            <w:vMerge w:val="restart"/>
            <w:vAlign w:val="center"/>
          </w:tcPr>
          <w:p w14:paraId="7220B3A5" w14:textId="77777777" w:rsidR="00B00CD9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  <w:p w14:paraId="1D3028DC" w14:textId="076ED742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vAlign w:val="center"/>
          </w:tcPr>
          <w:p w14:paraId="5B9C32CC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2(20.7)</w:t>
            </w:r>
          </w:p>
        </w:tc>
        <w:tc>
          <w:tcPr>
            <w:tcW w:w="990" w:type="dxa"/>
            <w:vMerge w:val="restart"/>
            <w:vAlign w:val="center"/>
          </w:tcPr>
          <w:p w14:paraId="59963274" w14:textId="77777777" w:rsidR="00B00CD9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  <w:p w14:paraId="1255A2C4" w14:textId="082DC1AE" w:rsidR="009D1A13" w:rsidRPr="003E4D84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vAlign w:val="center"/>
          </w:tcPr>
          <w:p w14:paraId="7A51E6D5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7(12.1)</w:t>
            </w:r>
          </w:p>
        </w:tc>
        <w:tc>
          <w:tcPr>
            <w:tcW w:w="990" w:type="dxa"/>
            <w:vMerge w:val="restart"/>
            <w:vAlign w:val="center"/>
          </w:tcPr>
          <w:p w14:paraId="27E246A7" w14:textId="77777777" w:rsidR="00B00CD9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14:paraId="33116AF9" w14:textId="537F5E3E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vAlign w:val="center"/>
          </w:tcPr>
          <w:p w14:paraId="3E419405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1(20.4)</w:t>
            </w:r>
          </w:p>
        </w:tc>
        <w:tc>
          <w:tcPr>
            <w:tcW w:w="1075" w:type="dxa"/>
            <w:vMerge w:val="restart"/>
            <w:vAlign w:val="center"/>
          </w:tcPr>
          <w:p w14:paraId="123C5709" w14:textId="77777777" w:rsidR="00B00CD9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  <w:p w14:paraId="74D85B2E" w14:textId="21062D0E" w:rsidR="009D1A13" w:rsidRPr="003E4D84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73647B" w:rsidRPr="003E4D84" w14:paraId="0181D1FA" w14:textId="77777777" w:rsidTr="00AD6AC8">
        <w:trPr>
          <w:trHeight w:val="589"/>
        </w:trPr>
        <w:tc>
          <w:tcPr>
            <w:tcW w:w="2245" w:type="dxa"/>
            <w:vAlign w:val="center"/>
          </w:tcPr>
          <w:p w14:paraId="421F7777" w14:textId="77777777" w:rsidR="00B00CD9" w:rsidRPr="0039069E" w:rsidRDefault="00B00CD9" w:rsidP="00964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Young, unmarried women</w:t>
            </w:r>
          </w:p>
        </w:tc>
        <w:tc>
          <w:tcPr>
            <w:tcW w:w="1260" w:type="dxa"/>
            <w:vAlign w:val="center"/>
          </w:tcPr>
          <w:p w14:paraId="4C36D90F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4(23.7)</w:t>
            </w:r>
          </w:p>
        </w:tc>
        <w:tc>
          <w:tcPr>
            <w:tcW w:w="990" w:type="dxa"/>
            <w:vMerge/>
            <w:vAlign w:val="center"/>
          </w:tcPr>
          <w:p w14:paraId="6CBFB9D3" w14:textId="7F7F68A1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248C014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57(96.6)</w:t>
            </w:r>
          </w:p>
        </w:tc>
        <w:tc>
          <w:tcPr>
            <w:tcW w:w="990" w:type="dxa"/>
            <w:vMerge/>
            <w:vAlign w:val="center"/>
          </w:tcPr>
          <w:p w14:paraId="14363F90" w14:textId="7B81E251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0312B3E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9(32.2)</w:t>
            </w:r>
          </w:p>
        </w:tc>
        <w:tc>
          <w:tcPr>
            <w:tcW w:w="990" w:type="dxa"/>
            <w:vMerge/>
            <w:vAlign w:val="center"/>
          </w:tcPr>
          <w:p w14:paraId="3D62C2D2" w14:textId="7A6B129E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0D8D13A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6(10.2)</w:t>
            </w:r>
          </w:p>
        </w:tc>
        <w:tc>
          <w:tcPr>
            <w:tcW w:w="990" w:type="dxa"/>
            <w:vMerge/>
            <w:vAlign w:val="center"/>
          </w:tcPr>
          <w:p w14:paraId="5B145059" w14:textId="71BBFCBC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55B4E09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22(37.9)</w:t>
            </w:r>
          </w:p>
        </w:tc>
        <w:tc>
          <w:tcPr>
            <w:tcW w:w="1075" w:type="dxa"/>
            <w:vMerge/>
            <w:vAlign w:val="center"/>
          </w:tcPr>
          <w:p w14:paraId="0690F132" w14:textId="4F04FB41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1A13" w:rsidRPr="003E4D84" w14:paraId="1419FB4C" w14:textId="77777777" w:rsidTr="00AD6AC8">
        <w:trPr>
          <w:trHeight w:val="87"/>
        </w:trPr>
        <w:tc>
          <w:tcPr>
            <w:tcW w:w="2245" w:type="dxa"/>
            <w:vAlign w:val="center"/>
          </w:tcPr>
          <w:p w14:paraId="6C6109E2" w14:textId="77777777" w:rsidR="00964DA8" w:rsidRPr="0039069E" w:rsidRDefault="00964DA8" w:rsidP="00964DA8">
            <w:pPr>
              <w:rPr>
                <w:rFonts w:ascii="Arial" w:hAnsi="Arial" w:cs="Arial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acilit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260" w:type="dxa"/>
            <w:vAlign w:val="center"/>
          </w:tcPr>
          <w:p w14:paraId="61C5076E" w14:textId="77777777" w:rsidR="00964DA8" w:rsidRPr="0039069E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EBAF4BB" w14:textId="77777777" w:rsidR="00964DA8" w:rsidRPr="003E4D84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54B87BE" w14:textId="77777777" w:rsidR="00964DA8" w:rsidRPr="0039069E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DA36DBE" w14:textId="77777777" w:rsidR="00964DA8" w:rsidRPr="003E4D84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1B61D8B" w14:textId="77777777" w:rsidR="00964DA8" w:rsidRPr="0039069E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298195D" w14:textId="77777777" w:rsidR="00964DA8" w:rsidRPr="003E4D84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011E3A5" w14:textId="77777777" w:rsidR="00964DA8" w:rsidRPr="0039069E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9572023" w14:textId="77777777" w:rsidR="00964DA8" w:rsidRPr="003E4D84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E78A779" w14:textId="77777777" w:rsidR="00964DA8" w:rsidRPr="0039069E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  <w:vAlign w:val="center"/>
          </w:tcPr>
          <w:p w14:paraId="45BD8EBE" w14:textId="77777777" w:rsidR="00964DA8" w:rsidRPr="003E4D84" w:rsidRDefault="00964DA8" w:rsidP="00F215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647B" w:rsidRPr="003E4D84" w14:paraId="617AB0EA" w14:textId="77777777" w:rsidTr="00AD6AC8">
        <w:trPr>
          <w:trHeight w:val="87"/>
        </w:trPr>
        <w:tc>
          <w:tcPr>
            <w:tcW w:w="2245" w:type="dxa"/>
            <w:vAlign w:val="center"/>
          </w:tcPr>
          <w:p w14:paraId="43CA5825" w14:textId="77777777" w:rsidR="00B00CD9" w:rsidRPr="0039069E" w:rsidRDefault="00B00CD9" w:rsidP="00964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260" w:type="dxa"/>
            <w:vAlign w:val="center"/>
          </w:tcPr>
          <w:p w14:paraId="44A44C7F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1(18.6)</w:t>
            </w:r>
          </w:p>
        </w:tc>
        <w:tc>
          <w:tcPr>
            <w:tcW w:w="990" w:type="dxa"/>
            <w:vMerge w:val="restart"/>
            <w:vAlign w:val="center"/>
          </w:tcPr>
          <w:p w14:paraId="03B3E6F8" w14:textId="77777777" w:rsidR="00B00CD9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  <w:p w14:paraId="6E1781CB" w14:textId="371D70C4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vAlign w:val="center"/>
          </w:tcPr>
          <w:p w14:paraId="16DB4AE6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55(93.2)</w:t>
            </w:r>
          </w:p>
        </w:tc>
        <w:tc>
          <w:tcPr>
            <w:tcW w:w="990" w:type="dxa"/>
            <w:vMerge w:val="restart"/>
            <w:vAlign w:val="center"/>
          </w:tcPr>
          <w:p w14:paraId="1535D2CD" w14:textId="77777777" w:rsidR="00B00CD9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14:paraId="75D520A9" w14:textId="3E61C8B2" w:rsidR="009D1A13" w:rsidRPr="003E4D84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vAlign w:val="center"/>
          </w:tcPr>
          <w:p w14:paraId="0C52DBB3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8(30.5)</w:t>
            </w:r>
          </w:p>
        </w:tc>
        <w:tc>
          <w:tcPr>
            <w:tcW w:w="990" w:type="dxa"/>
            <w:vMerge w:val="restart"/>
            <w:vAlign w:val="center"/>
          </w:tcPr>
          <w:p w14:paraId="67D918C4" w14:textId="77777777" w:rsidR="00B00CD9" w:rsidRDefault="009D1A13" w:rsidP="009D1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  <w:p w14:paraId="61C30F82" w14:textId="24D84BA4" w:rsidR="009D1A13" w:rsidRPr="003E4D84" w:rsidRDefault="009D1A13" w:rsidP="009D1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vAlign w:val="center"/>
          </w:tcPr>
          <w:p w14:paraId="1336D1E2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6(10.2)</w:t>
            </w:r>
          </w:p>
        </w:tc>
        <w:tc>
          <w:tcPr>
            <w:tcW w:w="990" w:type="dxa"/>
            <w:vMerge w:val="restart"/>
            <w:vAlign w:val="center"/>
          </w:tcPr>
          <w:p w14:paraId="43623006" w14:textId="77777777" w:rsidR="00B00CD9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14:paraId="391E94E8" w14:textId="45366E50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vAlign w:val="center"/>
          </w:tcPr>
          <w:p w14:paraId="65435EE5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9(32.8)</w:t>
            </w:r>
          </w:p>
        </w:tc>
        <w:tc>
          <w:tcPr>
            <w:tcW w:w="1075" w:type="dxa"/>
            <w:vMerge w:val="restart"/>
            <w:vAlign w:val="center"/>
          </w:tcPr>
          <w:p w14:paraId="22DDAC30" w14:textId="77777777" w:rsidR="00B00CD9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14:paraId="649C767E" w14:textId="5EF46FDB" w:rsidR="009D1A13" w:rsidRPr="003E4D84" w:rsidRDefault="009D1A13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73647B" w:rsidRPr="003E4D84" w14:paraId="4C18DD2D" w14:textId="77777777" w:rsidTr="00AD6AC8">
        <w:trPr>
          <w:trHeight w:val="81"/>
        </w:trPr>
        <w:tc>
          <w:tcPr>
            <w:tcW w:w="2245" w:type="dxa"/>
            <w:vAlign w:val="center"/>
          </w:tcPr>
          <w:p w14:paraId="3AE1E57D" w14:textId="77777777" w:rsidR="00B00CD9" w:rsidRPr="0039069E" w:rsidRDefault="00B00CD9" w:rsidP="00964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260" w:type="dxa"/>
            <w:vAlign w:val="center"/>
          </w:tcPr>
          <w:p w14:paraId="072DB625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1(20.0)</w:t>
            </w:r>
          </w:p>
        </w:tc>
        <w:tc>
          <w:tcPr>
            <w:tcW w:w="990" w:type="dxa"/>
            <w:vMerge/>
            <w:vAlign w:val="center"/>
          </w:tcPr>
          <w:p w14:paraId="50BF86A1" w14:textId="182365CF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E9CBF67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55(94.8)</w:t>
            </w:r>
          </w:p>
        </w:tc>
        <w:tc>
          <w:tcPr>
            <w:tcW w:w="990" w:type="dxa"/>
            <w:vMerge/>
            <w:vAlign w:val="center"/>
          </w:tcPr>
          <w:p w14:paraId="2E7E2127" w14:textId="59F42A5F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7CAA3B2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3(22.4)</w:t>
            </w:r>
          </w:p>
        </w:tc>
        <w:tc>
          <w:tcPr>
            <w:tcW w:w="990" w:type="dxa"/>
            <w:vMerge/>
            <w:vAlign w:val="center"/>
          </w:tcPr>
          <w:p w14:paraId="5821F9F4" w14:textId="4B49BAC6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A7EE82C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7(12.1)</w:t>
            </w:r>
          </w:p>
        </w:tc>
        <w:tc>
          <w:tcPr>
            <w:tcW w:w="990" w:type="dxa"/>
            <w:vMerge/>
            <w:vAlign w:val="center"/>
          </w:tcPr>
          <w:p w14:paraId="7A1CCEC3" w14:textId="097437BB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E350886" w14:textId="77777777" w:rsidR="00B00CD9" w:rsidRPr="0039069E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color w:val="000000"/>
                <w:sz w:val="22"/>
                <w:szCs w:val="22"/>
              </w:rPr>
              <w:t>14(25.9)</w:t>
            </w:r>
          </w:p>
        </w:tc>
        <w:tc>
          <w:tcPr>
            <w:tcW w:w="1075" w:type="dxa"/>
            <w:vMerge/>
            <w:vAlign w:val="center"/>
          </w:tcPr>
          <w:p w14:paraId="4FDF7F06" w14:textId="669B4140" w:rsidR="00B00CD9" w:rsidRPr="003E4D84" w:rsidRDefault="00B00CD9" w:rsidP="00F215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3EFA99E" w14:textId="6032F373" w:rsidR="000D037D" w:rsidRDefault="000D037D">
      <w:r w:rsidRPr="0039069E">
        <w:rPr>
          <w:rFonts w:ascii="Arial" w:hAnsi="Arial" w:cs="Arial"/>
          <w:sz w:val="22"/>
          <w:szCs w:val="22"/>
        </w:rPr>
        <w:t>*</w:t>
      </w:r>
      <w:r w:rsidR="00B00CD9">
        <w:rPr>
          <w:rFonts w:ascii="Arial" w:hAnsi="Arial" w:cs="Arial"/>
          <w:sz w:val="22"/>
          <w:szCs w:val="22"/>
        </w:rPr>
        <w:t>Outcome categories:</w:t>
      </w:r>
      <w:r w:rsidRPr="0039069E">
        <w:rPr>
          <w:rFonts w:ascii="Arial" w:hAnsi="Arial" w:cs="Arial"/>
          <w:sz w:val="22"/>
          <w:szCs w:val="22"/>
        </w:rPr>
        <w:t xml:space="preserve"> </w:t>
      </w:r>
      <w:r w:rsidR="00B00CD9">
        <w:rPr>
          <w:rFonts w:ascii="Arial" w:hAnsi="Arial" w:cs="Arial"/>
          <w:sz w:val="22"/>
          <w:szCs w:val="22"/>
        </w:rPr>
        <w:t>any vs none</w:t>
      </w:r>
    </w:p>
    <w:sectPr w:rsidR="000D037D" w:rsidSect="00B863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DA"/>
    <w:rsid w:val="000C4F52"/>
    <w:rsid w:val="000D037D"/>
    <w:rsid w:val="00173F24"/>
    <w:rsid w:val="004B07D9"/>
    <w:rsid w:val="00517264"/>
    <w:rsid w:val="00612720"/>
    <w:rsid w:val="007006DA"/>
    <w:rsid w:val="00704A61"/>
    <w:rsid w:val="0073647B"/>
    <w:rsid w:val="00862934"/>
    <w:rsid w:val="00872C6A"/>
    <w:rsid w:val="00964DA8"/>
    <w:rsid w:val="009B5D25"/>
    <w:rsid w:val="009D1A13"/>
    <w:rsid w:val="009D6932"/>
    <w:rsid w:val="00AC11EB"/>
    <w:rsid w:val="00AD6AC8"/>
    <w:rsid w:val="00B00CD9"/>
    <w:rsid w:val="00B863EE"/>
    <w:rsid w:val="00D07610"/>
    <w:rsid w:val="00DF1904"/>
    <w:rsid w:val="00F215FF"/>
    <w:rsid w:val="00FA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635B4"/>
  <w15:chartTrackingRefBased/>
  <w15:docId w15:val="{3773E1C1-81E0-BE4F-92C3-1D5AD659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D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6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6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6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6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6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6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6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6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6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7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10</cp:revision>
  <dcterms:created xsi:type="dcterms:W3CDTF">2024-02-28T23:36:00Z</dcterms:created>
  <dcterms:modified xsi:type="dcterms:W3CDTF">2024-10-28T16:57:00Z</dcterms:modified>
</cp:coreProperties>
</file>